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C4B5BA" w14:textId="7979DDAA" w:rsidR="00CC1307" w:rsidRDefault="006542D2" w:rsidP="00A44665">
      <w:pPr>
        <w:spacing w:line="480" w:lineRule="auto"/>
        <w:ind w:right="23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87E83">
        <w:rPr>
          <w:rFonts w:ascii="Times New Roman" w:hAnsi="Times New Roman" w:cs="Times New Roman"/>
          <w:sz w:val="24"/>
          <w:szCs w:val="24"/>
          <w:lang w:val="en-GB"/>
        </w:rPr>
        <w:t>S1</w:t>
      </w:r>
      <w:r w:rsidR="00347FCB" w:rsidRPr="00887E8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06936" w:rsidRPr="00887E83">
        <w:rPr>
          <w:rFonts w:ascii="Times New Roman" w:hAnsi="Times New Roman" w:cs="Times New Roman"/>
          <w:sz w:val="24"/>
          <w:szCs w:val="24"/>
          <w:lang w:val="en-GB"/>
        </w:rPr>
        <w:t>Table: Information about the individual analysed in this study.</w:t>
      </w:r>
    </w:p>
    <w:p w14:paraId="1CA5EBE4" w14:textId="77777777" w:rsidR="00887E83" w:rsidRPr="00887E83" w:rsidRDefault="00887E83" w:rsidP="00A44665">
      <w:pPr>
        <w:spacing w:line="480" w:lineRule="auto"/>
        <w:ind w:right="23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3608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2552"/>
        <w:gridCol w:w="1986"/>
        <w:gridCol w:w="993"/>
        <w:gridCol w:w="1415"/>
        <w:gridCol w:w="1275"/>
        <w:gridCol w:w="2268"/>
      </w:tblGrid>
      <w:tr w:rsidR="00E211D0" w:rsidRPr="00E211D0" w14:paraId="0D57AEE0" w14:textId="19FC1162" w:rsidTr="00E211D0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EB878E" w14:textId="459D123F" w:rsidR="00E211D0" w:rsidRPr="00E211D0" w:rsidRDefault="00E211D0" w:rsidP="00E211D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11D0">
              <w:rPr>
                <w:rFonts w:ascii="Times New Roman" w:hAnsi="Times New Roman" w:cs="Times New Roman"/>
                <w:b/>
                <w:bCs/>
                <w:lang w:val="en-GB"/>
              </w:rPr>
              <w:t>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41CDB7" w14:textId="7BBBDBC8" w:rsidR="00E211D0" w:rsidRPr="00E211D0" w:rsidRDefault="00E211D0" w:rsidP="00E211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11D0">
              <w:rPr>
                <w:rFonts w:ascii="Times New Roman" w:hAnsi="Times New Roman" w:cs="Times New Roman"/>
                <w:b/>
                <w:bCs/>
                <w:lang w:val="en-GB"/>
              </w:rPr>
              <w:t>Speci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B5FEBC" w14:textId="37B07B03" w:rsidR="00E211D0" w:rsidRPr="00E211D0" w:rsidRDefault="00E211D0" w:rsidP="00E21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211D0">
              <w:rPr>
                <w:rFonts w:ascii="Times New Roman" w:hAnsi="Times New Roman" w:cs="Times New Roman"/>
                <w:b/>
                <w:bCs/>
                <w:lang w:val="en-GB"/>
              </w:rPr>
              <w:t>Localization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AB7840" w14:textId="083029CA" w:rsidR="00E211D0" w:rsidRPr="00E211D0" w:rsidRDefault="00E211D0" w:rsidP="00E211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11D0">
              <w:rPr>
                <w:rFonts w:ascii="Times New Roman" w:hAnsi="Times New Roman" w:cs="Times New Roman"/>
                <w:b/>
                <w:bCs/>
                <w:lang w:val="en-GB"/>
              </w:rPr>
              <w:t>Age range (</w:t>
            </w:r>
            <w:proofErr w:type="spellStart"/>
            <w:r w:rsidRPr="00E211D0">
              <w:rPr>
                <w:rFonts w:ascii="Times New Roman" w:hAnsi="Times New Roman" w:cs="Times New Roman"/>
                <w:b/>
                <w:bCs/>
                <w:lang w:val="en-GB"/>
              </w:rPr>
              <w:t>kya</w:t>
            </w:r>
            <w:proofErr w:type="spellEnd"/>
            <w:r w:rsidRPr="00E211D0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312902" w14:textId="77777777" w:rsidR="00E211D0" w:rsidRPr="00E211D0" w:rsidRDefault="00E211D0" w:rsidP="00E211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11D0">
              <w:rPr>
                <w:rFonts w:ascii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62C03A" w14:textId="75FB4406" w:rsidR="00E211D0" w:rsidRPr="00E211D0" w:rsidRDefault="00E211D0" w:rsidP="00E211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11D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Genome </w:t>
            </w:r>
            <w:r w:rsidR="00B239AF">
              <w:rPr>
                <w:rFonts w:ascii="Times New Roman" w:hAnsi="Times New Roman" w:cs="Times New Roman"/>
                <w:b/>
                <w:bCs/>
                <w:lang w:val="en-GB"/>
              </w:rPr>
              <w:t>covera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754151" w14:textId="5F2092D2" w:rsidR="00E211D0" w:rsidRPr="00E211D0" w:rsidRDefault="00E211D0" w:rsidP="00E211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11D0">
              <w:rPr>
                <w:rFonts w:ascii="Times New Roman" w:hAnsi="Times New Roman" w:cs="Times New Roman"/>
                <w:b/>
                <w:bCs/>
                <w:lang w:val="en-GB"/>
              </w:rPr>
              <w:t>Referen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17F8ED" w14:textId="08853610" w:rsidR="00E211D0" w:rsidRPr="00E211D0" w:rsidRDefault="00E211D0" w:rsidP="00E211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11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Genomic data location</w:t>
            </w:r>
          </w:p>
        </w:tc>
      </w:tr>
      <w:tr w:rsidR="002D291D" w:rsidRPr="00E211D0" w14:paraId="7455B7E8" w14:textId="77777777" w:rsidTr="00E211D0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D38C7A4" w14:textId="018A05A2" w:rsidR="002D291D" w:rsidRPr="00E211D0" w:rsidRDefault="002D291D" w:rsidP="002D291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"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Pinky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" </w:t>
            </w:r>
            <w:proofErr w:type="spellStart"/>
            <w:r w:rsidRPr="00E211D0">
              <w:rPr>
                <w:rFonts w:ascii="Times New Roman" w:hAnsi="Times New Roman" w:cs="Times New Roman"/>
                <w:lang w:val="en-GB"/>
              </w:rPr>
              <w:t>Denisova</w:t>
            </w:r>
            <w:proofErr w:type="spellEnd"/>
            <w:r w:rsidRPr="00E211D0"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4F908F" w14:textId="2706CE54" w:rsidR="002D291D" w:rsidRPr="00E211D0" w:rsidRDefault="002D291D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E211D0">
              <w:rPr>
                <w:rFonts w:ascii="Times New Roman" w:hAnsi="Times New Roman" w:cs="Times New Roman"/>
                <w:bCs/>
                <w:lang w:val="en-GB"/>
              </w:rPr>
              <w:t>Denisova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5697758" w14:textId="4B262204" w:rsidR="002D291D" w:rsidRPr="00E211D0" w:rsidRDefault="002D291D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211D0">
              <w:rPr>
                <w:rFonts w:ascii="Times New Roman" w:hAnsi="Times New Roman" w:cs="Times New Roman"/>
                <w:lang w:val="en-GB"/>
              </w:rPr>
              <w:t>Denisova</w:t>
            </w:r>
            <w:proofErr w:type="spellEnd"/>
            <w:r w:rsidRPr="00E211D0">
              <w:rPr>
                <w:rFonts w:ascii="Times New Roman" w:hAnsi="Times New Roman" w:cs="Times New Roman"/>
                <w:lang w:val="en-GB"/>
              </w:rPr>
              <w:t xml:space="preserve"> cave, Siberian </w:t>
            </w:r>
            <w:proofErr w:type="spellStart"/>
            <w:r w:rsidRPr="00E211D0">
              <w:rPr>
                <w:rFonts w:ascii="Times New Roman" w:hAnsi="Times New Roman" w:cs="Times New Roman"/>
                <w:lang w:val="en-GB"/>
              </w:rPr>
              <w:t>Altaï</w:t>
            </w:r>
            <w:proofErr w:type="spellEnd"/>
            <w:r w:rsidRPr="00E211D0">
              <w:rPr>
                <w:rFonts w:ascii="Times New Roman" w:hAnsi="Times New Roman" w:cs="Times New Roman"/>
                <w:lang w:val="en-GB"/>
              </w:rPr>
              <w:t xml:space="preserve"> mountain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4A144A0D" w14:textId="10F3CCF5" w:rsidR="002D291D" w:rsidRPr="00E211D0" w:rsidRDefault="002D291D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11D0">
              <w:rPr>
                <w:rFonts w:ascii="Times New Roman" w:hAnsi="Times New Roman" w:cs="Times New Roman"/>
                <w:lang w:val="en-GB"/>
              </w:rPr>
              <w:t>70-9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769C1D2" w14:textId="740A9889" w:rsidR="002D291D" w:rsidRPr="00E211D0" w:rsidRDefault="002D291D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11D0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7F3D5ABE" w14:textId="558AAF30" w:rsidR="002D291D" w:rsidRPr="00E211D0" w:rsidRDefault="002D291D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11D0">
              <w:rPr>
                <w:rFonts w:ascii="Times New Roman" w:hAnsi="Times New Roman" w:cs="Times New Roman"/>
                <w:lang w:val="en-GB"/>
              </w:rPr>
              <w:t>30 X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FCF39D6" w14:textId="446FA22C" w:rsidR="002D291D" w:rsidRPr="00E211D0" w:rsidRDefault="002D291D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11D0">
              <w:rPr>
                <w:rFonts w:ascii="Times New Roman" w:hAnsi="Times New Roman" w:cs="Times New Roman"/>
                <w:lang w:val="en-GB"/>
              </w:rPr>
              <w:t>[12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D54BE" w14:textId="77777777" w:rsidR="002D291D" w:rsidRDefault="006542D2" w:rsidP="002D29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hyperlink r:id="rId4" w:history="1">
              <w:r w:rsidR="002D291D" w:rsidRPr="00584B0E">
                <w:rPr>
                  <w:rStyle w:val="Hyperlink"/>
                  <w:rFonts w:ascii="Times New Roman" w:eastAsia="Times New Roman" w:hAnsi="Times New Roman" w:cs="Times New Roman"/>
                  <w:lang w:eastAsia="fr-FR"/>
                </w:rPr>
                <w:t>http://cdna.eva.mpg.de/denisova/</w:t>
              </w:r>
            </w:hyperlink>
          </w:p>
          <w:p w14:paraId="7BEAA8AC" w14:textId="5998BFEF" w:rsidR="002D291D" w:rsidRDefault="006542D2" w:rsidP="002D291D">
            <w:pPr>
              <w:spacing w:line="480" w:lineRule="auto"/>
              <w:jc w:val="center"/>
            </w:pPr>
            <w:hyperlink r:id="rId5" w:history="1">
              <w:r w:rsidR="002D291D" w:rsidRPr="00584B0E">
                <w:rPr>
                  <w:rStyle w:val="Hyperlink"/>
                  <w:rFonts w:ascii="Times New Roman" w:hAnsi="Times New Roman" w:cs="Times New Roman"/>
                  <w:lang w:val="en-GB"/>
                </w:rPr>
                <w:t>http://ftp.eva.mpg.de/neandertal/Vindija/VCF/indels/</w:t>
              </w:r>
            </w:hyperlink>
            <w:r w:rsidR="002D291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2D291D" w:rsidRPr="00E211D0" w14:paraId="45BB0398" w14:textId="35FF8059" w:rsidTr="00E211D0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21CDCFE" w14:textId="35D1DC5F" w:rsidR="002D291D" w:rsidRPr="00E211D0" w:rsidRDefault="002D291D" w:rsidP="002D291D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E211D0">
              <w:rPr>
                <w:rFonts w:ascii="Times New Roman" w:hAnsi="Times New Roman" w:cs="Times New Roman"/>
                <w:lang w:val="en-GB"/>
              </w:rPr>
              <w:t>Alta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DC70CF" w14:textId="16BC5530" w:rsidR="002D291D" w:rsidRPr="00E211D0" w:rsidRDefault="002D291D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E211D0">
              <w:rPr>
                <w:rFonts w:ascii="Times New Roman" w:hAnsi="Times New Roman" w:cs="Times New Roman"/>
                <w:bCs/>
                <w:lang w:val="en-GB"/>
              </w:rPr>
              <w:t>Neandertha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35F025F" w14:textId="40519AAB" w:rsidR="002D291D" w:rsidRPr="00E211D0" w:rsidRDefault="002D291D" w:rsidP="002D29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211D0">
              <w:rPr>
                <w:rFonts w:ascii="Times New Roman" w:hAnsi="Times New Roman" w:cs="Times New Roman"/>
                <w:lang w:val="en-GB"/>
              </w:rPr>
              <w:t>Denisova</w:t>
            </w:r>
            <w:proofErr w:type="spellEnd"/>
            <w:r w:rsidRPr="00E211D0">
              <w:rPr>
                <w:rFonts w:ascii="Times New Roman" w:hAnsi="Times New Roman" w:cs="Times New Roman"/>
                <w:lang w:val="en-GB"/>
              </w:rPr>
              <w:t xml:space="preserve"> cave, Siberian </w:t>
            </w:r>
            <w:proofErr w:type="spellStart"/>
            <w:r w:rsidRPr="00E211D0">
              <w:rPr>
                <w:rFonts w:ascii="Times New Roman" w:hAnsi="Times New Roman" w:cs="Times New Roman"/>
                <w:lang w:val="en-GB"/>
              </w:rPr>
              <w:t>Altaï</w:t>
            </w:r>
            <w:proofErr w:type="spellEnd"/>
            <w:r w:rsidRPr="00E211D0">
              <w:rPr>
                <w:rFonts w:ascii="Times New Roman" w:hAnsi="Times New Roman" w:cs="Times New Roman"/>
                <w:lang w:val="en-GB"/>
              </w:rPr>
              <w:t xml:space="preserve"> mountain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6A6E86B0" w14:textId="44BCD00B" w:rsidR="002D291D" w:rsidRPr="00E211D0" w:rsidRDefault="002D291D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11D0">
              <w:rPr>
                <w:rFonts w:ascii="Times New Roman" w:hAnsi="Times New Roman" w:cs="Times New Roman"/>
                <w:lang w:val="en-GB"/>
              </w:rPr>
              <w:t>120-13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D31F6B0" w14:textId="77777777" w:rsidR="002D291D" w:rsidRPr="00E211D0" w:rsidRDefault="002D291D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11D0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3356C35D" w14:textId="77777777" w:rsidR="002D291D" w:rsidRPr="00E211D0" w:rsidRDefault="002D291D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11D0">
              <w:rPr>
                <w:rFonts w:ascii="Times New Roman" w:hAnsi="Times New Roman" w:cs="Times New Roman"/>
                <w:lang w:val="en-GB"/>
              </w:rPr>
              <w:t>52 X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29192D7" w14:textId="04B1918E" w:rsidR="002D291D" w:rsidRPr="00E211D0" w:rsidRDefault="002D291D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11D0">
              <w:rPr>
                <w:rFonts w:ascii="Times New Roman" w:hAnsi="Times New Roman" w:cs="Times New Roman"/>
                <w:lang w:val="en-GB"/>
              </w:rPr>
              <w:t>[13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85248" w14:textId="76DDDDF0" w:rsidR="002D291D" w:rsidRDefault="006542D2" w:rsidP="002D29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hyperlink r:id="rId6" w:history="1">
              <w:r w:rsidR="002D291D" w:rsidRPr="00584B0E">
                <w:rPr>
                  <w:rStyle w:val="Hyperlink"/>
                  <w:rFonts w:ascii="Times New Roman" w:eastAsia="Times New Roman" w:hAnsi="Times New Roman" w:cs="Times New Roman"/>
                  <w:lang w:eastAsia="fr-FR"/>
                </w:rPr>
                <w:t>http://cdna.eva.mpg.de/neandertal/altai/AltaiNeandertal/</w:t>
              </w:r>
            </w:hyperlink>
          </w:p>
          <w:p w14:paraId="36F58D47" w14:textId="2AE547F1" w:rsidR="002D291D" w:rsidRPr="00E211D0" w:rsidRDefault="006542D2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7" w:history="1">
              <w:r w:rsidR="002D291D" w:rsidRPr="00584B0E">
                <w:rPr>
                  <w:rStyle w:val="Hyperlink"/>
                  <w:rFonts w:ascii="Times New Roman" w:hAnsi="Times New Roman" w:cs="Times New Roman"/>
                  <w:lang w:val="en-GB"/>
                </w:rPr>
                <w:t>http://ftp.eva.mpg.de/neandertal/Vindija/VCF/indels/</w:t>
              </w:r>
            </w:hyperlink>
            <w:r w:rsidR="002D291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2D291D" w:rsidRPr="00E211D0" w14:paraId="4003C220" w14:textId="77777777" w:rsidTr="00E211D0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EE860CC" w14:textId="1F91BC35" w:rsidR="002D291D" w:rsidRPr="00E211D0" w:rsidRDefault="002D291D" w:rsidP="002D291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211D0">
              <w:rPr>
                <w:rFonts w:ascii="Times New Roman" w:hAnsi="Times New Roman" w:cs="Times New Roman"/>
                <w:lang w:val="en-GB"/>
              </w:rPr>
              <w:t>Vindija</w:t>
            </w:r>
            <w:proofErr w:type="spellEnd"/>
            <w:r w:rsidRPr="00E211D0">
              <w:rPr>
                <w:rFonts w:ascii="Times New Roman" w:hAnsi="Times New Roman" w:cs="Times New Roman"/>
                <w:lang w:val="en-GB"/>
              </w:rPr>
              <w:t xml:space="preserve"> 33.1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3D63699" w14:textId="34EDF873" w:rsidR="002D291D" w:rsidRPr="00E211D0" w:rsidRDefault="002D291D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E211D0">
              <w:rPr>
                <w:rFonts w:ascii="Times New Roman" w:hAnsi="Times New Roman" w:cs="Times New Roman"/>
                <w:bCs/>
                <w:lang w:val="en-GB"/>
              </w:rPr>
              <w:t>Neandertha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BF93FCE" w14:textId="28611A49" w:rsidR="002D291D" w:rsidRPr="00E211D0" w:rsidRDefault="002D291D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11D0">
              <w:rPr>
                <w:rFonts w:ascii="Times New Roman" w:hAnsi="Times New Roman" w:cs="Times New Roman"/>
                <w:lang w:val="en-GB"/>
              </w:rPr>
              <w:t>Croatia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5411B2D4" w14:textId="303A3970" w:rsidR="002D291D" w:rsidRPr="00E211D0" w:rsidRDefault="002D291D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11D0">
              <w:rPr>
                <w:rFonts w:ascii="Times New Roman" w:hAnsi="Times New Roman" w:cs="Times New Roman"/>
                <w:lang w:val="en-GB"/>
              </w:rPr>
              <w:t>50-6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606458F" w14:textId="44BA4C23" w:rsidR="002D291D" w:rsidRPr="00E211D0" w:rsidRDefault="002D291D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11D0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79A750EB" w14:textId="3A07BB5F" w:rsidR="002D291D" w:rsidRPr="00E211D0" w:rsidRDefault="002D291D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11D0">
              <w:rPr>
                <w:rFonts w:ascii="Times New Roman" w:hAnsi="Times New Roman" w:cs="Times New Roman"/>
                <w:lang w:val="en-GB"/>
              </w:rPr>
              <w:t>30 X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2D83CA3" w14:textId="55AC117D" w:rsidR="002D291D" w:rsidRPr="00E211D0" w:rsidRDefault="002D291D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11D0">
              <w:rPr>
                <w:rFonts w:ascii="Times New Roman" w:hAnsi="Times New Roman" w:cs="Times New Roman"/>
                <w:lang w:val="en-GB"/>
              </w:rPr>
              <w:t>[14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7CA6B" w14:textId="77777777" w:rsidR="002D291D" w:rsidRDefault="006542D2" w:rsidP="002D29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hyperlink r:id="rId8" w:history="1">
              <w:r w:rsidR="002D291D" w:rsidRPr="00584B0E">
                <w:rPr>
                  <w:rStyle w:val="Hyperlink"/>
                  <w:rFonts w:ascii="Times New Roman" w:eastAsia="Times New Roman" w:hAnsi="Times New Roman" w:cs="Times New Roman"/>
                  <w:lang w:eastAsia="fr-FR"/>
                </w:rPr>
                <w:t>http://cdna.eva.mpg.de</w:t>
              </w:r>
              <w:r w:rsidR="002D291D" w:rsidRPr="00584B0E">
                <w:rPr>
                  <w:rStyle w:val="Hyperlink"/>
                  <w:rFonts w:ascii="Times New Roman" w:eastAsia="Times New Roman" w:hAnsi="Times New Roman" w:cs="Times New Roman"/>
                  <w:lang w:eastAsia="fr-FR"/>
                </w:rPr>
                <w:lastRenderedPageBreak/>
                <w:t>/neandertal/Vindija/</w:t>
              </w:r>
            </w:hyperlink>
          </w:p>
          <w:p w14:paraId="5C9AF707" w14:textId="228D34D4" w:rsidR="002D291D" w:rsidRDefault="006542D2" w:rsidP="002D291D">
            <w:pPr>
              <w:spacing w:line="480" w:lineRule="auto"/>
              <w:jc w:val="center"/>
            </w:pPr>
            <w:hyperlink r:id="rId9" w:history="1">
              <w:r w:rsidR="002D291D" w:rsidRPr="00584B0E">
                <w:rPr>
                  <w:rStyle w:val="Hyperlink"/>
                  <w:rFonts w:ascii="Times New Roman" w:hAnsi="Times New Roman" w:cs="Times New Roman"/>
                  <w:lang w:val="en-GB"/>
                </w:rPr>
                <w:t>http://ftp.eva.mpg.de/neandertal/Vindija/VCF/indels/</w:t>
              </w:r>
            </w:hyperlink>
            <w:r w:rsidR="002D291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2D291D" w:rsidRPr="00E211D0" w14:paraId="3F7DCB53" w14:textId="5D5F5ED4" w:rsidTr="00E211D0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4D719EC" w14:textId="4EFFE80D" w:rsidR="002D291D" w:rsidRPr="00E211D0" w:rsidRDefault="002D291D" w:rsidP="002D291D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E211D0">
              <w:rPr>
                <w:rFonts w:ascii="Times New Roman" w:hAnsi="Times New Roman" w:cs="Times New Roman"/>
                <w:lang w:val="en-GB"/>
              </w:rPr>
              <w:lastRenderedPageBreak/>
              <w:t>Chagyrskaya</w:t>
            </w:r>
            <w:proofErr w:type="spellEnd"/>
            <w:r w:rsidRPr="00E211D0">
              <w:rPr>
                <w:rFonts w:ascii="Times New Roman" w:hAnsi="Times New Roman" w:cs="Times New Roman"/>
                <w:lang w:val="en-GB"/>
              </w:rPr>
              <w:t xml:space="preserve"> 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285AE9E" w14:textId="3856CBD9" w:rsidR="002D291D" w:rsidRPr="00E211D0" w:rsidRDefault="002D291D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E211D0">
              <w:rPr>
                <w:rFonts w:ascii="Times New Roman" w:hAnsi="Times New Roman" w:cs="Times New Roman"/>
                <w:bCs/>
                <w:lang w:val="en-GB"/>
              </w:rPr>
              <w:t>Neandertha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2B7CDE4" w14:textId="6A83C5BA" w:rsidR="002D291D" w:rsidRPr="00E211D0" w:rsidRDefault="002D291D" w:rsidP="002D29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211D0">
              <w:rPr>
                <w:rFonts w:ascii="Times New Roman" w:hAnsi="Times New Roman" w:cs="Times New Roman"/>
                <w:lang w:val="en-GB"/>
              </w:rPr>
              <w:t>Chagyrskaya</w:t>
            </w:r>
            <w:proofErr w:type="spellEnd"/>
            <w:r w:rsidRPr="00E211D0">
              <w:rPr>
                <w:rFonts w:ascii="Times New Roman" w:hAnsi="Times New Roman" w:cs="Times New Roman"/>
                <w:lang w:val="en-GB"/>
              </w:rPr>
              <w:t xml:space="preserve"> cave, Siberian </w:t>
            </w:r>
            <w:proofErr w:type="spellStart"/>
            <w:r w:rsidRPr="00E211D0">
              <w:rPr>
                <w:rFonts w:ascii="Times New Roman" w:hAnsi="Times New Roman" w:cs="Times New Roman"/>
                <w:lang w:val="en-GB"/>
              </w:rPr>
              <w:t>Altaï</w:t>
            </w:r>
            <w:proofErr w:type="spellEnd"/>
            <w:r w:rsidRPr="00E211D0">
              <w:rPr>
                <w:rFonts w:ascii="Times New Roman" w:hAnsi="Times New Roman" w:cs="Times New Roman"/>
                <w:lang w:val="en-GB"/>
              </w:rPr>
              <w:t xml:space="preserve"> mountain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113E056E" w14:textId="23E9789D" w:rsidR="002D291D" w:rsidRPr="00E211D0" w:rsidRDefault="002D291D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11D0">
              <w:rPr>
                <w:rFonts w:ascii="Times New Roman" w:hAnsi="Times New Roman" w:cs="Times New Roman"/>
                <w:lang w:val="en-GB"/>
              </w:rPr>
              <w:t>80-9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3631259" w14:textId="77777777" w:rsidR="002D291D" w:rsidRPr="00E211D0" w:rsidRDefault="002D291D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11D0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1D2F70AF" w14:textId="77777777" w:rsidR="002D291D" w:rsidRPr="00E211D0" w:rsidRDefault="002D291D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11D0">
              <w:rPr>
                <w:rFonts w:ascii="Times New Roman" w:hAnsi="Times New Roman" w:cs="Times New Roman"/>
                <w:lang w:val="en-GB"/>
              </w:rPr>
              <w:t>28 X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0029E40" w14:textId="27796EE7" w:rsidR="002D291D" w:rsidRPr="00E211D0" w:rsidRDefault="002D291D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11D0">
              <w:rPr>
                <w:rFonts w:ascii="Times New Roman" w:hAnsi="Times New Roman" w:cs="Times New Roman"/>
                <w:lang w:val="en-GB"/>
              </w:rPr>
              <w:t>[15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D461A" w14:textId="5A7A584F" w:rsidR="002D291D" w:rsidRPr="00E211D0" w:rsidRDefault="006542D2" w:rsidP="002D291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0" w:history="1">
              <w:r w:rsidR="002D291D" w:rsidRPr="00584B0E">
                <w:rPr>
                  <w:rStyle w:val="Hyperlink"/>
                  <w:rFonts w:ascii="Times New Roman" w:eastAsia="Times New Roman" w:hAnsi="Times New Roman" w:cs="Times New Roman"/>
                  <w:lang w:eastAsia="fr-FR"/>
                </w:rPr>
                <w:t>http://cdna.eva.mpg.de/neandertal/Chagyrskaya/</w:t>
              </w:r>
            </w:hyperlink>
            <w:r w:rsidR="002D291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</w:tr>
    </w:tbl>
    <w:p w14:paraId="68925864" w14:textId="77777777" w:rsidR="0094613B" w:rsidRDefault="0094613B" w:rsidP="00CC1307">
      <w:pPr>
        <w:spacing w:line="480" w:lineRule="auto"/>
      </w:pPr>
    </w:p>
    <w:sectPr w:rsidR="0094613B" w:rsidSect="00A44665">
      <w:pgSz w:w="16817" w:h="11901" w:orient="landscape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6936"/>
    <w:rsid w:val="00180ED0"/>
    <w:rsid w:val="002614C9"/>
    <w:rsid w:val="002D291D"/>
    <w:rsid w:val="002E6D23"/>
    <w:rsid w:val="00347FCB"/>
    <w:rsid w:val="00381E20"/>
    <w:rsid w:val="00394130"/>
    <w:rsid w:val="00556A12"/>
    <w:rsid w:val="00561E42"/>
    <w:rsid w:val="006542D2"/>
    <w:rsid w:val="00806936"/>
    <w:rsid w:val="00847584"/>
    <w:rsid w:val="00887E83"/>
    <w:rsid w:val="0090315E"/>
    <w:rsid w:val="0094613B"/>
    <w:rsid w:val="00A0683E"/>
    <w:rsid w:val="00A07A7E"/>
    <w:rsid w:val="00A44665"/>
    <w:rsid w:val="00A634C7"/>
    <w:rsid w:val="00B00FB7"/>
    <w:rsid w:val="00B239AF"/>
    <w:rsid w:val="00C53CF4"/>
    <w:rsid w:val="00CC1307"/>
    <w:rsid w:val="00D07DEE"/>
    <w:rsid w:val="00D75397"/>
    <w:rsid w:val="00DD586A"/>
    <w:rsid w:val="00E211D0"/>
    <w:rsid w:val="00E82AB0"/>
    <w:rsid w:val="00F8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83F88"/>
  <w15:chartTrackingRefBased/>
  <w15:docId w15:val="{290ED373-7843-4FBC-803D-BC027D1A7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806936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F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FCB"/>
    <w:rPr>
      <w:rFonts w:ascii="Segoe UI" w:eastAsia="Calibri" w:hAnsi="Segoe UI" w:cs="Segoe UI"/>
      <w:sz w:val="18"/>
      <w:szCs w:val="18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A446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466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61E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E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E42"/>
    <w:rPr>
      <w:rFonts w:ascii="Calibri" w:eastAsia="Calibri" w:hAnsi="Calibri" w:cs="Calibri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E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E42"/>
    <w:rPr>
      <w:rFonts w:ascii="Calibri" w:eastAsia="Calibri" w:hAnsi="Calibri" w:cs="Calibri"/>
      <w:b/>
      <w:bCs/>
      <w:sz w:val="20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dna.eva.mpg.de/neandertal/Vindija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ftp.eva.mpg.de/neandertal/Vindija/VCF/indels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dna.eva.mpg.de/neandertal/altai/AltaiNeandertal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ftp.eva.mpg.de/neandertal/Vindija/VCF/indels/" TargetMode="External"/><Relationship Id="rId10" Type="http://schemas.openxmlformats.org/officeDocument/2006/relationships/hyperlink" Target="http://cdna.eva.mpg.de/neandertal/Chagyrskaya/" TargetMode="External"/><Relationship Id="rId4" Type="http://schemas.openxmlformats.org/officeDocument/2006/relationships/hyperlink" Target="http://cdna.eva.mpg.de/denisova/" TargetMode="External"/><Relationship Id="rId9" Type="http://schemas.openxmlformats.org/officeDocument/2006/relationships/hyperlink" Target="http://ftp.eva.mpg.de/neandertal/Vindija/VCF/indels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LY Pascal</dc:creator>
  <cp:keywords/>
  <dc:description/>
  <cp:lastModifiedBy>chn off27</cp:lastModifiedBy>
  <cp:revision>25</cp:revision>
  <cp:lastPrinted>2020-06-22T14:25:00Z</cp:lastPrinted>
  <dcterms:created xsi:type="dcterms:W3CDTF">2020-06-02T11:35:00Z</dcterms:created>
  <dcterms:modified xsi:type="dcterms:W3CDTF">2021-07-09T11:11:00Z</dcterms:modified>
</cp:coreProperties>
</file>